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CD354" w14:textId="7EF7385B" w:rsidR="00AA6C93" w:rsidRPr="008260A9" w:rsidRDefault="007A7E41" w:rsidP="00E702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98E9D6" wp14:editId="24ED7CDC">
            <wp:extent cx="5895975" cy="35144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053" cy="3542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4188F" w14:textId="67EB7942" w:rsidR="008D7143" w:rsidRPr="002F265F" w:rsidRDefault="00AA6C93" w:rsidP="008D71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4018041"/>
      <w:r w:rsidRPr="00F530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7C0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53011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Pr="00F53011">
        <w:rPr>
          <w:rFonts w:ascii="Times New Roman" w:hAnsi="Times New Roman" w:cs="Times New Roman"/>
          <w:sz w:val="24"/>
          <w:szCs w:val="24"/>
        </w:rPr>
        <w:t xml:space="preserve"> </w:t>
      </w:r>
      <w:r w:rsidR="008D7143" w:rsidRPr="002F265F">
        <w:rPr>
          <w:rFonts w:ascii="Times New Roman" w:hAnsi="Times New Roman" w:cs="Times New Roman"/>
          <w:b/>
          <w:bCs/>
          <w:sz w:val="24"/>
          <w:szCs w:val="24"/>
        </w:rPr>
        <w:t>Images of histology sections from immunohistochemistry staining using</w:t>
      </w:r>
      <w:r w:rsidR="00C805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7143" w:rsidRPr="002F265F">
        <w:rPr>
          <w:rFonts w:ascii="Times New Roman" w:hAnsi="Times New Roman" w:cs="Times New Roman"/>
          <w:b/>
          <w:bCs/>
          <w:sz w:val="24"/>
          <w:szCs w:val="24"/>
        </w:rPr>
        <w:t>CD4 and CD8 antibodies</w:t>
      </w:r>
      <w:r w:rsidR="008D7143" w:rsidRPr="002F265F">
        <w:rPr>
          <w:rFonts w:ascii="Times New Roman" w:hAnsi="Times New Roman" w:cs="Times New Roman"/>
          <w:sz w:val="24"/>
          <w:szCs w:val="24"/>
        </w:rPr>
        <w:t>. Histology sections were collected, at day 3 post-surgery, from sham-, MMD-knees treated with PBS (MMD-PBS) and MMD-knees treated with CCL21-ab (MMD-CCL21.Ab). Immunohistochemistry staining was performed using rabbit anti-rat CD4 and mouse anti-rat CD8 primary</w:t>
      </w:r>
      <w:r w:rsidR="00C80523">
        <w:rPr>
          <w:rFonts w:ascii="Times New Roman" w:hAnsi="Times New Roman" w:cs="Times New Roman"/>
          <w:sz w:val="24"/>
          <w:szCs w:val="24"/>
        </w:rPr>
        <w:t xml:space="preserve"> antibodies</w:t>
      </w:r>
      <w:r w:rsidR="008D7143" w:rsidRPr="002F265F">
        <w:rPr>
          <w:rFonts w:ascii="Times New Roman" w:hAnsi="Times New Roman" w:cs="Times New Roman"/>
          <w:sz w:val="24"/>
          <w:szCs w:val="24"/>
        </w:rPr>
        <w:t>.</w:t>
      </w:r>
      <w:r w:rsidR="00C80523" w:rsidRPr="00C8052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64018007"/>
      <w:r w:rsidR="00C80523">
        <w:rPr>
          <w:rFonts w:ascii="Times New Roman" w:hAnsi="Times New Roman" w:cs="Times New Roman"/>
          <w:sz w:val="24"/>
          <w:szCs w:val="24"/>
        </w:rPr>
        <w:t>Brown colored areas show positive stained areas.</w:t>
      </w:r>
      <w:r w:rsidR="008D7143" w:rsidRPr="002F265F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8D7143" w:rsidRPr="002F265F">
        <w:rPr>
          <w:rFonts w:ascii="Times New Roman" w:hAnsi="Times New Roman" w:cs="Times New Roman"/>
          <w:sz w:val="24"/>
          <w:szCs w:val="24"/>
        </w:rPr>
        <w:t xml:space="preserve">Left panels represent images of knee joint sections taken using 1.25x microscope lenses and images in red and blue squares represent the areas magnified 20x on the right panels; medial and collateral. The images in green squares represent the areas indicated on the left at the frontal side of the joint capsule. F. femur condyle; black arrows show some positive stained areas. </w:t>
      </w:r>
    </w:p>
    <w:bookmarkEnd w:id="0"/>
    <w:p w14:paraId="25CECDAA" w14:textId="77777777" w:rsidR="00EB51AC" w:rsidRDefault="00EB51AC" w:rsidP="00EB51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B5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C93"/>
    <w:rsid w:val="000E3D62"/>
    <w:rsid w:val="00147548"/>
    <w:rsid w:val="0040087E"/>
    <w:rsid w:val="0048710E"/>
    <w:rsid w:val="004C1A77"/>
    <w:rsid w:val="006A2B2F"/>
    <w:rsid w:val="007A7E41"/>
    <w:rsid w:val="008D7143"/>
    <w:rsid w:val="00902E2F"/>
    <w:rsid w:val="00993081"/>
    <w:rsid w:val="009961DA"/>
    <w:rsid w:val="00A67C0B"/>
    <w:rsid w:val="00AA6C93"/>
    <w:rsid w:val="00BE0F80"/>
    <w:rsid w:val="00C80523"/>
    <w:rsid w:val="00D01CF2"/>
    <w:rsid w:val="00D67952"/>
    <w:rsid w:val="00E70208"/>
    <w:rsid w:val="00EB51AC"/>
    <w:rsid w:val="00EE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59E72"/>
  <w15:chartTrackingRefBased/>
  <w15:docId w15:val="{05CAFCD8-3515-4C86-ACCB-D6B1715E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erkaoui, Bouchra</dc:creator>
  <cp:keywords/>
  <dc:description/>
  <cp:lastModifiedBy>chn off29</cp:lastModifiedBy>
  <cp:revision>9</cp:revision>
  <dcterms:created xsi:type="dcterms:W3CDTF">2021-02-11T20:47:00Z</dcterms:created>
  <dcterms:modified xsi:type="dcterms:W3CDTF">2021-02-23T17:44:00Z</dcterms:modified>
</cp:coreProperties>
</file>